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7392A" w14:textId="77777777" w:rsidR="00B4580E" w:rsidRPr="004E6B0F" w:rsidRDefault="00B4580E" w:rsidP="1B0DF912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1B0DF912">
        <w:rPr>
          <w:rFonts w:ascii="Times New Roman" w:hAnsi="Times New Roman" w:cs="Times New Roman"/>
          <w:i w:val="0"/>
          <w:iCs w:val="0"/>
          <w:color w:val="auto"/>
        </w:rPr>
        <w:t>Sel</w:t>
      </w:r>
      <w:r>
        <w:rPr>
          <w:rFonts w:ascii="Times New Roman" w:hAnsi="Times New Roman" w:cs="Times New Roman"/>
          <w:i w:val="0"/>
          <w:iCs w:val="0"/>
          <w:color w:val="auto"/>
        </w:rPr>
        <w:t>f-</w:t>
      </w:r>
      <w:r w:rsidRPr="1B0DF912">
        <w:rPr>
          <w:rFonts w:ascii="Times New Roman" w:hAnsi="Times New Roman" w:cs="Times New Roman"/>
          <w:i w:val="0"/>
          <w:iCs w:val="0"/>
          <w:color w:val="auto"/>
        </w:rPr>
        <w:t xml:space="preserve">Report Behavioural Automaticity Index (SRBAI) </w:t>
      </w:r>
      <w:r w:rsidRPr="1B0DF912">
        <w:rPr>
          <w:rFonts w:ascii="Times New Roman" w:hAnsi="Times New Roman" w:cs="Times New Roman"/>
          <w:i w:val="0"/>
          <w:iCs w:val="0"/>
          <w:noProof/>
          <w:color w:val="auto"/>
        </w:rPr>
        <w:t>(1)</w:t>
      </w:r>
    </w:p>
    <w:p w14:paraId="0E78DCDF" w14:textId="77777777" w:rsidR="00B4580E" w:rsidRPr="004E6B0F" w:rsidRDefault="00B4580E" w:rsidP="00982235">
      <w:pPr>
        <w:spacing w:line="480" w:lineRule="auto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Going for a walk is something…</w:t>
      </w:r>
    </w:p>
    <w:p w14:paraId="4DBE1DF8" w14:textId="77777777" w:rsidR="00B4580E" w:rsidRPr="004E6B0F" w:rsidRDefault="00B4580E" w:rsidP="009822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I do automatical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3BEBC69D" w14:textId="77777777" w:rsidTr="0074346E">
        <w:tc>
          <w:tcPr>
            <w:tcW w:w="1288" w:type="dxa"/>
          </w:tcPr>
          <w:p w14:paraId="11908D7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718F9D9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2D9D8CC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102DE5B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4BD16A6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5247A19E" w14:textId="77777777" w:rsidTr="0074346E">
        <w:tc>
          <w:tcPr>
            <w:tcW w:w="1288" w:type="dxa"/>
          </w:tcPr>
          <w:p w14:paraId="5F2F3CA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3237387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0B7E575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08E8A4B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600364E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7D42F81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0D35569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2519A2A4" w14:textId="77777777" w:rsidTr="0074346E">
        <w:tc>
          <w:tcPr>
            <w:tcW w:w="1288" w:type="dxa"/>
          </w:tcPr>
          <w:p w14:paraId="210FFE2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D96944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4C468A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4DEE985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5582A9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3267820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47F535B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63813129" w14:textId="77777777" w:rsidR="00B4580E" w:rsidRPr="004E6B0F" w:rsidRDefault="00B4580E" w:rsidP="00982235">
      <w:pPr>
        <w:pStyle w:val="ListParagraph"/>
        <w:numPr>
          <w:ilvl w:val="0"/>
          <w:numId w:val="2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I do without having to consciously rememb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00FE03D3" w14:textId="77777777" w:rsidTr="0074346E">
        <w:tc>
          <w:tcPr>
            <w:tcW w:w="1288" w:type="dxa"/>
          </w:tcPr>
          <w:p w14:paraId="6E47EBF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5833C55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55272C7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5AE1CD7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239407D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3A001714" w14:textId="77777777" w:rsidTr="0074346E">
        <w:tc>
          <w:tcPr>
            <w:tcW w:w="1288" w:type="dxa"/>
          </w:tcPr>
          <w:p w14:paraId="2BE5700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1C075CC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617E8E3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4F23200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11914DC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0E61372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428D18E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03E4B2FC" w14:textId="77777777" w:rsidTr="0074346E">
        <w:tc>
          <w:tcPr>
            <w:tcW w:w="1288" w:type="dxa"/>
          </w:tcPr>
          <w:p w14:paraId="30821B9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A69CBC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7BB22D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133E5D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3F049C1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2EE48F9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165A7D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77B312C8" w14:textId="77777777" w:rsidR="00B4580E" w:rsidRPr="004E6B0F" w:rsidRDefault="00B4580E" w:rsidP="00982235">
      <w:pPr>
        <w:pStyle w:val="ListParagraph"/>
        <w:numPr>
          <w:ilvl w:val="0"/>
          <w:numId w:val="2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I do without think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5A6A5844" w14:textId="77777777" w:rsidTr="0074346E">
        <w:tc>
          <w:tcPr>
            <w:tcW w:w="1288" w:type="dxa"/>
          </w:tcPr>
          <w:p w14:paraId="2BE48D6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7A12515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2BC80A3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343BD6A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76A6071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63875A45" w14:textId="77777777" w:rsidTr="0074346E">
        <w:tc>
          <w:tcPr>
            <w:tcW w:w="1288" w:type="dxa"/>
          </w:tcPr>
          <w:p w14:paraId="3CC905F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6F79A3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63E431F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445E49A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703C022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492B696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2176BEE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08944EE1" w14:textId="77777777" w:rsidTr="0074346E">
        <w:tc>
          <w:tcPr>
            <w:tcW w:w="1288" w:type="dxa"/>
          </w:tcPr>
          <w:p w14:paraId="5A9EF08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E7ED86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341452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A05EF0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0B0034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B7A0DC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46EC54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3CA2C5C9" w14:textId="77777777" w:rsidR="00B4580E" w:rsidRPr="004E6B0F" w:rsidRDefault="00B4580E" w:rsidP="00982235">
      <w:pPr>
        <w:pStyle w:val="ListParagraph"/>
        <w:numPr>
          <w:ilvl w:val="0"/>
          <w:numId w:val="2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 xml:space="preserve">I start doing before I </w:t>
      </w:r>
      <w:proofErr w:type="gramStart"/>
      <w:r w:rsidRPr="004E6B0F">
        <w:rPr>
          <w:rFonts w:ascii="Times New Roman" w:hAnsi="Times New Roman" w:cs="Times New Roman"/>
          <w:b/>
        </w:rPr>
        <w:t>realise</w:t>
      </w:r>
      <w:proofErr w:type="gramEnd"/>
      <w:r w:rsidRPr="004E6B0F">
        <w:rPr>
          <w:rFonts w:ascii="Times New Roman" w:hAnsi="Times New Roman" w:cs="Times New Roman"/>
          <w:b/>
        </w:rPr>
        <w:t xml:space="preserve"> I’m doing i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5E396009" w14:textId="77777777" w:rsidTr="0074346E">
        <w:tc>
          <w:tcPr>
            <w:tcW w:w="1288" w:type="dxa"/>
          </w:tcPr>
          <w:p w14:paraId="4B8A84C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1C14176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49D2160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1BA47F1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10AD2A3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289E931F" w14:textId="77777777" w:rsidTr="0074346E">
        <w:tc>
          <w:tcPr>
            <w:tcW w:w="1288" w:type="dxa"/>
          </w:tcPr>
          <w:p w14:paraId="5A26343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6AE71A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6D4C0D8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19AFF4C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0E4E05C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62417A5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04FE3E0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64CDB388" w14:textId="77777777" w:rsidTr="0074346E">
        <w:tc>
          <w:tcPr>
            <w:tcW w:w="1288" w:type="dxa"/>
          </w:tcPr>
          <w:p w14:paraId="667EDA6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2B8DD94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BD5E25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7592A7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2BF625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32D4DA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C0988B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426D6251" w14:textId="77777777" w:rsidR="00B4580E" w:rsidRPr="004E6B0F" w:rsidRDefault="00B4580E" w:rsidP="00982235">
      <w:pPr>
        <w:spacing w:line="480" w:lineRule="auto"/>
        <w:rPr>
          <w:rFonts w:ascii="Times New Roman" w:hAnsi="Times New Roman" w:cs="Times New Roman"/>
        </w:rPr>
      </w:pPr>
    </w:p>
    <w:p w14:paraId="79618534" w14:textId="77777777" w:rsidR="00B4580E" w:rsidRPr="004E6B0F" w:rsidRDefault="00B4580E" w:rsidP="00982235">
      <w:pPr>
        <w:spacing w:line="480" w:lineRule="auto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 xml:space="preserve">Walking briskly (you breathe a bit faster and feel a bit warmer) is something… </w:t>
      </w:r>
    </w:p>
    <w:p w14:paraId="2D401C8B" w14:textId="77777777" w:rsidR="00B4580E" w:rsidRPr="004E6B0F" w:rsidRDefault="00B4580E" w:rsidP="0098223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I do automatical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11440A6D" w14:textId="77777777" w:rsidTr="0074346E">
        <w:tc>
          <w:tcPr>
            <w:tcW w:w="1288" w:type="dxa"/>
          </w:tcPr>
          <w:p w14:paraId="0F93D5B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3579AEE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1838D32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570A42B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3FAE000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618BA2A0" w14:textId="77777777" w:rsidTr="0074346E">
        <w:tc>
          <w:tcPr>
            <w:tcW w:w="1288" w:type="dxa"/>
          </w:tcPr>
          <w:p w14:paraId="7A50B11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4A5BF3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65A5FD3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2BEF3AE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13B4BF8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1823D28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314FE83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0D155322" w14:textId="77777777" w:rsidTr="0074346E">
        <w:tc>
          <w:tcPr>
            <w:tcW w:w="1288" w:type="dxa"/>
          </w:tcPr>
          <w:p w14:paraId="44EAB38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AF564D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332A1AB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14FC88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CCBD78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31827C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0BB50B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0622E51F" w14:textId="77777777" w:rsidR="00B4580E" w:rsidRPr="004E6B0F" w:rsidRDefault="00B4580E" w:rsidP="00982235">
      <w:pPr>
        <w:pStyle w:val="ListParagraph"/>
        <w:numPr>
          <w:ilvl w:val="0"/>
          <w:numId w:val="3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lastRenderedPageBreak/>
        <w:t>I do without having to consciously rememb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3520EC72" w14:textId="77777777" w:rsidTr="0074346E">
        <w:tc>
          <w:tcPr>
            <w:tcW w:w="1288" w:type="dxa"/>
          </w:tcPr>
          <w:p w14:paraId="03BC785C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7062075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7BC044A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1A15E55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550B7F5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419A3D96" w14:textId="77777777" w:rsidTr="0074346E">
        <w:tc>
          <w:tcPr>
            <w:tcW w:w="1288" w:type="dxa"/>
          </w:tcPr>
          <w:p w14:paraId="4B1BA1F6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7E213E5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5C60B57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051E82C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7E8CD3E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7BA93DA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26AFCEB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42C8A26F" w14:textId="77777777" w:rsidTr="0074346E">
        <w:tc>
          <w:tcPr>
            <w:tcW w:w="1288" w:type="dxa"/>
          </w:tcPr>
          <w:p w14:paraId="55398E0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C0AFAB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C40F33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2BFF37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8EC6F7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17C90B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32C821E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260C532B" w14:textId="77777777" w:rsidR="00B4580E" w:rsidRPr="004E6B0F" w:rsidRDefault="00B4580E" w:rsidP="00982235">
      <w:pPr>
        <w:pStyle w:val="ListParagraph"/>
        <w:numPr>
          <w:ilvl w:val="0"/>
          <w:numId w:val="3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>I do without think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699D8C2B" w14:textId="77777777" w:rsidTr="0074346E">
        <w:tc>
          <w:tcPr>
            <w:tcW w:w="1288" w:type="dxa"/>
          </w:tcPr>
          <w:p w14:paraId="41DF601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3176AA3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306D325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682FE63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10A01DA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530E0A93" w14:textId="77777777" w:rsidTr="0074346E">
        <w:tc>
          <w:tcPr>
            <w:tcW w:w="1288" w:type="dxa"/>
          </w:tcPr>
          <w:p w14:paraId="5C172FED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0967CE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2843642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3C6697D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46DB1C3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5ED6E9C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75D3A28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34DC8E93" w14:textId="77777777" w:rsidTr="0074346E">
        <w:tc>
          <w:tcPr>
            <w:tcW w:w="1288" w:type="dxa"/>
          </w:tcPr>
          <w:p w14:paraId="5CB88FD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2F729D7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5B0FDC2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A7EDDE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4012BC4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29CEE5B0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014E534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0C566C75" w14:textId="77777777" w:rsidR="00B4580E" w:rsidRPr="004E6B0F" w:rsidRDefault="00B4580E" w:rsidP="00982235">
      <w:pPr>
        <w:pStyle w:val="ListParagraph"/>
        <w:numPr>
          <w:ilvl w:val="0"/>
          <w:numId w:val="3"/>
        </w:numPr>
        <w:spacing w:before="120" w:line="480" w:lineRule="auto"/>
        <w:ind w:left="714" w:hanging="357"/>
        <w:rPr>
          <w:rFonts w:ascii="Times New Roman" w:hAnsi="Times New Roman" w:cs="Times New Roman"/>
          <w:b/>
        </w:rPr>
      </w:pPr>
      <w:r w:rsidRPr="004E6B0F">
        <w:rPr>
          <w:rFonts w:ascii="Times New Roman" w:hAnsi="Times New Roman" w:cs="Times New Roman"/>
          <w:b/>
        </w:rPr>
        <w:t xml:space="preserve">I start doing before I </w:t>
      </w:r>
      <w:proofErr w:type="gramStart"/>
      <w:r w:rsidRPr="004E6B0F">
        <w:rPr>
          <w:rFonts w:ascii="Times New Roman" w:hAnsi="Times New Roman" w:cs="Times New Roman"/>
          <w:b/>
        </w:rPr>
        <w:t>realise</w:t>
      </w:r>
      <w:proofErr w:type="gramEnd"/>
      <w:r w:rsidRPr="004E6B0F">
        <w:rPr>
          <w:rFonts w:ascii="Times New Roman" w:hAnsi="Times New Roman" w:cs="Times New Roman"/>
          <w:b/>
        </w:rPr>
        <w:t xml:space="preserve"> I’m doing i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4580E" w:rsidRPr="004E6B0F" w14:paraId="6F1AB598" w14:textId="77777777" w:rsidTr="0074346E">
        <w:tc>
          <w:tcPr>
            <w:tcW w:w="1288" w:type="dxa"/>
          </w:tcPr>
          <w:p w14:paraId="6A8B755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288" w:type="dxa"/>
          </w:tcPr>
          <w:p w14:paraId="03209E73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3"/>
          </w:tcPr>
          <w:p w14:paraId="156B60DF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88" w:type="dxa"/>
          </w:tcPr>
          <w:p w14:paraId="536FFC3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0A2CADF8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B4580E" w:rsidRPr="004E6B0F" w14:paraId="73AE87D2" w14:textId="77777777" w:rsidTr="0074346E">
        <w:tc>
          <w:tcPr>
            <w:tcW w:w="1288" w:type="dxa"/>
          </w:tcPr>
          <w:p w14:paraId="6EB5726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41F24F01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07CDA9C4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</w:tcPr>
          <w:p w14:paraId="77F673DB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</w:tcPr>
          <w:p w14:paraId="44C7867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357EE225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5FB66787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4580E" w:rsidRPr="004E6B0F" w14:paraId="61FAB6DD" w14:textId="77777777" w:rsidTr="0074346E">
        <w:tc>
          <w:tcPr>
            <w:tcW w:w="1288" w:type="dxa"/>
          </w:tcPr>
          <w:p w14:paraId="099D851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7B06A7BA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495D808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2317D17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3CBC50E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1B538979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  <w:tc>
          <w:tcPr>
            <w:tcW w:w="1288" w:type="dxa"/>
          </w:tcPr>
          <w:p w14:paraId="6ECDA332" w14:textId="77777777" w:rsidR="00B4580E" w:rsidRPr="004E6B0F" w:rsidRDefault="00B4580E" w:rsidP="009822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6B0F">
              <w:rPr>
                <w:rFonts w:ascii="Wingdings" w:eastAsia="Wingdings" w:hAnsi="Wingdings" w:cs="Wingdings"/>
                <w:sz w:val="22"/>
                <w:szCs w:val="22"/>
              </w:rPr>
              <w:t>q</w:t>
            </w:r>
          </w:p>
        </w:tc>
      </w:tr>
    </w:tbl>
    <w:p w14:paraId="6A46264E" w14:textId="77777777" w:rsidR="00B4580E" w:rsidRPr="004E6B0F" w:rsidRDefault="00B4580E" w:rsidP="009822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387F5D" w14:textId="77777777" w:rsidR="00B4580E" w:rsidRPr="00CB691C" w:rsidRDefault="00B4580E" w:rsidP="00CB691C">
      <w:pPr>
        <w:pStyle w:val="EndNoteBibliographyTitle"/>
        <w:spacing w:line="480" w:lineRule="auto"/>
        <w:rPr>
          <w:rFonts w:ascii="Times New Roman" w:hAnsi="Times New Roman" w:cs="Times New Roman"/>
          <w:b/>
          <w:bCs/>
        </w:rPr>
      </w:pPr>
      <w:r w:rsidRPr="75995FF8">
        <w:rPr>
          <w:rFonts w:ascii="Times New Roman" w:hAnsi="Times New Roman" w:cs="Times New Roman"/>
          <w:b/>
          <w:bCs/>
        </w:rPr>
        <w:t>References</w:t>
      </w:r>
    </w:p>
    <w:p w14:paraId="327AE462" w14:textId="77777777" w:rsidR="00B4580E" w:rsidRPr="000B4326" w:rsidRDefault="00B4580E" w:rsidP="00982235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75995FF8">
        <w:rPr>
          <w:rFonts w:ascii="Times New Roman" w:hAnsi="Times New Roman" w:cs="Times New Roman"/>
        </w:rPr>
        <w:t>1.</w:t>
      </w:r>
      <w:r>
        <w:tab/>
      </w:r>
      <w:r w:rsidRPr="75995FF8">
        <w:rPr>
          <w:rFonts w:ascii="Times New Roman" w:hAnsi="Times New Roman" w:cs="Times New Roman"/>
        </w:rPr>
        <w:t>Gardner B, Abraham C, Lally P, de Bruijn G-J. Towards parsimony in habit measurement: Testing the convergent and predictive validity of an automaticity subscale of the Self-Report Habit Index. International Journal of Behavioral Nutrition and Physical Activity. 2012;9(1):102.</w:t>
      </w:r>
    </w:p>
    <w:p w14:paraId="2F985606" w14:textId="77777777" w:rsidR="00B4580E" w:rsidRDefault="00B4580E" w:rsidP="00982235">
      <w:pPr>
        <w:spacing w:line="480" w:lineRule="auto"/>
      </w:pPr>
    </w:p>
    <w:p w14:paraId="0228F688" w14:textId="77777777" w:rsidR="0043543D" w:rsidRDefault="0043543D"/>
    <w:sectPr w:rsidR="0043543D" w:rsidSect="00B4580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00933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9C2941E" w14:textId="77777777" w:rsidR="00846049" w:rsidRPr="00721476" w:rsidRDefault="00846049">
        <w:pPr>
          <w:pStyle w:val="Footer"/>
          <w:jc w:val="right"/>
          <w:rPr>
            <w:rFonts w:ascii="Times New Roman" w:hAnsi="Times New Roman" w:cs="Times New Roman"/>
          </w:rPr>
        </w:pPr>
        <w:r w:rsidRPr="00721476">
          <w:rPr>
            <w:rFonts w:ascii="Times New Roman" w:hAnsi="Times New Roman" w:cs="Times New Roman"/>
          </w:rPr>
          <w:fldChar w:fldCharType="begin"/>
        </w:r>
        <w:r w:rsidRPr="00721476">
          <w:rPr>
            <w:rFonts w:ascii="Times New Roman" w:hAnsi="Times New Roman" w:cs="Times New Roman"/>
          </w:rPr>
          <w:instrText xml:space="preserve"> PAGE   \* MERGEFORMAT </w:instrText>
        </w:r>
        <w:r w:rsidRPr="00721476">
          <w:rPr>
            <w:rFonts w:ascii="Times New Roman" w:hAnsi="Times New Roman" w:cs="Times New Roman"/>
          </w:rPr>
          <w:fldChar w:fldCharType="separate"/>
        </w:r>
        <w:r w:rsidRPr="00721476">
          <w:rPr>
            <w:rFonts w:ascii="Times New Roman" w:hAnsi="Times New Roman" w:cs="Times New Roman"/>
            <w:noProof/>
          </w:rPr>
          <w:t>2</w:t>
        </w:r>
        <w:r w:rsidRPr="007214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8B8F122" w14:textId="77777777" w:rsidR="00846049" w:rsidRDefault="0084604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53F74"/>
    <w:multiLevelType w:val="hybridMultilevel"/>
    <w:tmpl w:val="20746D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64FE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C5293"/>
    <w:multiLevelType w:val="hybridMultilevel"/>
    <w:tmpl w:val="B9BAA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61633"/>
    <w:multiLevelType w:val="hybridMultilevel"/>
    <w:tmpl w:val="B7F49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C52A5"/>
    <w:multiLevelType w:val="hybridMultilevel"/>
    <w:tmpl w:val="E4A8C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3D10FC"/>
    <w:multiLevelType w:val="hybridMultilevel"/>
    <w:tmpl w:val="25744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73226E"/>
    <w:multiLevelType w:val="hybridMultilevel"/>
    <w:tmpl w:val="968E6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27904">
    <w:abstractNumId w:val="0"/>
  </w:num>
  <w:num w:numId="2" w16cid:durableId="58863707">
    <w:abstractNumId w:val="1"/>
  </w:num>
  <w:num w:numId="3" w16cid:durableId="1818838463">
    <w:abstractNumId w:val="4"/>
  </w:num>
  <w:num w:numId="4" w16cid:durableId="1961256856">
    <w:abstractNumId w:val="2"/>
  </w:num>
  <w:num w:numId="5" w16cid:durableId="445974758">
    <w:abstractNumId w:val="5"/>
  </w:num>
  <w:num w:numId="6" w16cid:durableId="154615670">
    <w:abstractNumId w:val="6"/>
  </w:num>
  <w:num w:numId="7" w16cid:durableId="1922063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580E"/>
    <w:rsid w:val="0043543D"/>
    <w:rsid w:val="00846049"/>
    <w:rsid w:val="008C2BEA"/>
    <w:rsid w:val="00B4580E"/>
    <w:rsid w:val="00B8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406E"/>
  <w15:chartTrackingRefBased/>
  <w15:docId w15:val="{CF52AA99-B5E2-4A19-AD51-B50526F7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8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B4580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4580E"/>
  </w:style>
  <w:style w:type="character" w:customStyle="1" w:styleId="Heading1Char">
    <w:name w:val="Heading 1 Char"/>
    <w:basedOn w:val="DefaultParagraphFont"/>
    <w:link w:val="Heading1"/>
    <w:uiPriority w:val="9"/>
    <w:rsid w:val="00B4580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80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80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80E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80E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80E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80E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80E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80E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45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80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80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45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80E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45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80E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45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580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58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B458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4580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80E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4580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80E"/>
    <w:rPr>
      <w:rFonts w:ascii="Aptos" w:hAnsi="Aptos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5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80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80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45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ue</dc:creator>
  <cp:keywords/>
  <dc:description/>
  <cp:lastModifiedBy>Smith, Sue</cp:lastModifiedBy>
  <cp:revision>2</cp:revision>
  <dcterms:created xsi:type="dcterms:W3CDTF">2025-01-10T09:48:00Z</dcterms:created>
  <dcterms:modified xsi:type="dcterms:W3CDTF">2025-01-10T09:48:00Z</dcterms:modified>
</cp:coreProperties>
</file>